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11724" w14:textId="092D9762" w:rsidR="00E8769A" w:rsidRPr="00993D4E" w:rsidRDefault="00334343" w:rsidP="00E8769A">
      <w:pPr>
        <w:spacing w:line="360" w:lineRule="auto"/>
        <w:rPr>
          <w:b/>
          <w:bCs/>
        </w:rPr>
      </w:pPr>
      <w:r>
        <w:rPr>
          <w:b/>
          <w:bCs/>
        </w:rPr>
        <w:t>Supplemental 2</w:t>
      </w:r>
      <w:r>
        <w:rPr>
          <w:b/>
          <w:bCs/>
        </w:rPr>
        <w:br/>
      </w:r>
      <w:r w:rsidR="00E8769A" w:rsidRPr="00334343">
        <w:t>Appendix 10.1 JBI template source of evidence details, characteristics and results extraction instrument</w:t>
      </w:r>
      <w:r w:rsidR="00E8769A" w:rsidRPr="00993D4E">
        <w:rPr>
          <w:b/>
          <w:bCs/>
        </w:rPr>
        <w:t xml:space="preserve"> </w:t>
      </w:r>
    </w:p>
    <w:tbl>
      <w:tblPr>
        <w:tblpPr w:leftFromText="180" w:rightFromText="180" w:vertAnchor="text" w:horzAnchor="margin" w:tblpXSpec="center" w:tblpY="213"/>
        <w:tblW w:w="7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4"/>
        <w:gridCol w:w="5197"/>
      </w:tblGrid>
      <w:tr w:rsidR="00E8769A" w:rsidRPr="009D41E7" w14:paraId="722DDF55" w14:textId="77777777" w:rsidTr="00BC71DB">
        <w:trPr>
          <w:trHeight w:val="376"/>
        </w:trPr>
        <w:tc>
          <w:tcPr>
            <w:tcW w:w="7371" w:type="dxa"/>
            <w:gridSpan w:val="2"/>
            <w:shd w:val="clear" w:color="auto" w:fill="C1E4F5" w:themeFill="accent1" w:themeFillTint="33"/>
            <w:hideMark/>
          </w:tcPr>
          <w:p w14:paraId="4411992B" w14:textId="77777777" w:rsidR="00E8769A" w:rsidRPr="009D41E7" w:rsidRDefault="00E8769A" w:rsidP="00BC71DB">
            <w:pPr>
              <w:spacing w:line="360" w:lineRule="auto"/>
            </w:pPr>
            <w:r w:rsidRPr="009D41E7">
              <w:rPr>
                <w:b/>
                <w:bCs/>
              </w:rPr>
              <w:t xml:space="preserve">Scoping </w:t>
            </w:r>
            <w:r>
              <w:rPr>
                <w:b/>
                <w:bCs/>
              </w:rPr>
              <w:t>r</w:t>
            </w:r>
            <w:r w:rsidRPr="009D41E7">
              <w:rPr>
                <w:b/>
                <w:bCs/>
              </w:rPr>
              <w:t xml:space="preserve">eview </w:t>
            </w:r>
            <w:r>
              <w:rPr>
                <w:b/>
                <w:bCs/>
              </w:rPr>
              <w:t>d</w:t>
            </w:r>
            <w:r w:rsidRPr="009D41E7">
              <w:rPr>
                <w:b/>
                <w:bCs/>
              </w:rPr>
              <w:t>etails</w:t>
            </w:r>
          </w:p>
        </w:tc>
      </w:tr>
      <w:tr w:rsidR="00E8769A" w:rsidRPr="009D41E7" w14:paraId="403AFABC" w14:textId="77777777" w:rsidTr="00BC71DB">
        <w:trPr>
          <w:trHeight w:val="377"/>
        </w:trPr>
        <w:tc>
          <w:tcPr>
            <w:tcW w:w="2174" w:type="dxa"/>
            <w:hideMark/>
          </w:tcPr>
          <w:p w14:paraId="64DDC27A" w14:textId="77777777" w:rsidR="00E8769A" w:rsidRPr="009D41E7" w:rsidRDefault="00E8769A" w:rsidP="00BC71DB">
            <w:pPr>
              <w:spacing w:line="360" w:lineRule="auto"/>
            </w:pPr>
            <w:r w:rsidRPr="009D41E7">
              <w:t>Scoping Review title:</w:t>
            </w:r>
          </w:p>
        </w:tc>
        <w:tc>
          <w:tcPr>
            <w:tcW w:w="5197" w:type="dxa"/>
            <w:hideMark/>
          </w:tcPr>
          <w:p w14:paraId="2A7AB33D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0E6568D3" w14:textId="77777777" w:rsidTr="00BC71DB">
        <w:trPr>
          <w:trHeight w:val="200"/>
        </w:trPr>
        <w:tc>
          <w:tcPr>
            <w:tcW w:w="2174" w:type="dxa"/>
            <w:hideMark/>
          </w:tcPr>
          <w:p w14:paraId="31B1D464" w14:textId="77777777" w:rsidR="00E8769A" w:rsidRPr="009D41E7" w:rsidRDefault="00E8769A" w:rsidP="00BC71DB">
            <w:pPr>
              <w:spacing w:line="360" w:lineRule="auto"/>
            </w:pPr>
            <w:r w:rsidRPr="009D41E7">
              <w:t>Review objective/s:</w:t>
            </w:r>
          </w:p>
        </w:tc>
        <w:tc>
          <w:tcPr>
            <w:tcW w:w="5197" w:type="dxa"/>
            <w:hideMark/>
          </w:tcPr>
          <w:p w14:paraId="0E2DCEDB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208BB016" w14:textId="77777777" w:rsidTr="00BC71DB">
        <w:trPr>
          <w:trHeight w:val="164"/>
        </w:trPr>
        <w:tc>
          <w:tcPr>
            <w:tcW w:w="2174" w:type="dxa"/>
            <w:hideMark/>
          </w:tcPr>
          <w:p w14:paraId="63732225" w14:textId="77777777" w:rsidR="00E8769A" w:rsidRPr="009D41E7" w:rsidRDefault="00E8769A" w:rsidP="00BC71DB">
            <w:pPr>
              <w:spacing w:line="360" w:lineRule="auto"/>
            </w:pPr>
            <w:r w:rsidRPr="009D41E7">
              <w:t>Review question/s:</w:t>
            </w:r>
          </w:p>
        </w:tc>
        <w:tc>
          <w:tcPr>
            <w:tcW w:w="5197" w:type="dxa"/>
            <w:hideMark/>
          </w:tcPr>
          <w:p w14:paraId="52F1C7D2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52A9EF1F" w14:textId="77777777" w:rsidTr="00BC71DB">
        <w:trPr>
          <w:trHeight w:val="376"/>
        </w:trPr>
        <w:tc>
          <w:tcPr>
            <w:tcW w:w="7371" w:type="dxa"/>
            <w:gridSpan w:val="2"/>
            <w:shd w:val="clear" w:color="auto" w:fill="C1E4F5" w:themeFill="accent1" w:themeFillTint="33"/>
            <w:hideMark/>
          </w:tcPr>
          <w:p w14:paraId="29EF0BF1" w14:textId="77777777" w:rsidR="00E8769A" w:rsidRPr="009D41E7" w:rsidRDefault="00E8769A" w:rsidP="00BC71DB">
            <w:pPr>
              <w:spacing w:line="360" w:lineRule="auto"/>
            </w:pPr>
            <w:r w:rsidRPr="009D41E7">
              <w:rPr>
                <w:b/>
                <w:bCs/>
              </w:rPr>
              <w:t>Inclusion/Exclusion Criteria</w:t>
            </w:r>
          </w:p>
        </w:tc>
      </w:tr>
      <w:tr w:rsidR="00E8769A" w:rsidRPr="009D41E7" w14:paraId="407EC7E3" w14:textId="77777777" w:rsidTr="00BC71DB">
        <w:trPr>
          <w:trHeight w:val="120"/>
        </w:trPr>
        <w:tc>
          <w:tcPr>
            <w:tcW w:w="2174" w:type="dxa"/>
            <w:hideMark/>
          </w:tcPr>
          <w:p w14:paraId="5C47588B" w14:textId="77777777" w:rsidR="00E8769A" w:rsidRPr="009D41E7" w:rsidRDefault="00E8769A" w:rsidP="00BC71DB">
            <w:pPr>
              <w:spacing w:line="360" w:lineRule="auto"/>
            </w:pPr>
            <w:r w:rsidRPr="009D41E7">
              <w:t>Population</w:t>
            </w:r>
          </w:p>
        </w:tc>
        <w:tc>
          <w:tcPr>
            <w:tcW w:w="5197" w:type="dxa"/>
            <w:hideMark/>
          </w:tcPr>
          <w:p w14:paraId="381CB5FF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65B48907" w14:textId="77777777" w:rsidTr="00BC71DB">
        <w:trPr>
          <w:trHeight w:val="37"/>
        </w:trPr>
        <w:tc>
          <w:tcPr>
            <w:tcW w:w="2174" w:type="dxa"/>
            <w:hideMark/>
          </w:tcPr>
          <w:p w14:paraId="5AC7178B" w14:textId="77777777" w:rsidR="00E8769A" w:rsidRPr="009D41E7" w:rsidRDefault="00E8769A" w:rsidP="00BC71DB">
            <w:pPr>
              <w:spacing w:line="360" w:lineRule="auto"/>
            </w:pPr>
            <w:r w:rsidRPr="009D41E7">
              <w:t>Concept</w:t>
            </w:r>
          </w:p>
        </w:tc>
        <w:tc>
          <w:tcPr>
            <w:tcW w:w="5197" w:type="dxa"/>
            <w:hideMark/>
          </w:tcPr>
          <w:p w14:paraId="22DF25A9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046A8965" w14:textId="77777777" w:rsidTr="00BC71DB">
        <w:trPr>
          <w:trHeight w:val="204"/>
        </w:trPr>
        <w:tc>
          <w:tcPr>
            <w:tcW w:w="2174" w:type="dxa"/>
            <w:hideMark/>
          </w:tcPr>
          <w:p w14:paraId="59F9BA11" w14:textId="77777777" w:rsidR="00E8769A" w:rsidRPr="009D41E7" w:rsidRDefault="00E8769A" w:rsidP="00BC71DB">
            <w:pPr>
              <w:spacing w:line="360" w:lineRule="auto"/>
            </w:pPr>
            <w:r w:rsidRPr="009D41E7">
              <w:t>Context</w:t>
            </w:r>
          </w:p>
        </w:tc>
        <w:tc>
          <w:tcPr>
            <w:tcW w:w="5197" w:type="dxa"/>
            <w:hideMark/>
          </w:tcPr>
          <w:p w14:paraId="5C6406ED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5042D065" w14:textId="77777777" w:rsidTr="00BC71DB">
        <w:trPr>
          <w:trHeight w:val="450"/>
        </w:trPr>
        <w:tc>
          <w:tcPr>
            <w:tcW w:w="2174" w:type="dxa"/>
            <w:hideMark/>
          </w:tcPr>
          <w:p w14:paraId="06258C43" w14:textId="77777777" w:rsidR="00E8769A" w:rsidRPr="009D41E7" w:rsidRDefault="00E8769A" w:rsidP="00BC71DB">
            <w:pPr>
              <w:spacing w:line="360" w:lineRule="auto"/>
            </w:pPr>
            <w:r w:rsidRPr="009D41E7">
              <w:t>Types of evidence source</w:t>
            </w:r>
          </w:p>
        </w:tc>
        <w:tc>
          <w:tcPr>
            <w:tcW w:w="5197" w:type="dxa"/>
            <w:hideMark/>
          </w:tcPr>
          <w:p w14:paraId="69828C07" w14:textId="77777777" w:rsidR="00E8769A" w:rsidRPr="009D41E7" w:rsidRDefault="00E8769A" w:rsidP="00BC71DB">
            <w:pPr>
              <w:spacing w:line="360" w:lineRule="auto"/>
            </w:pPr>
            <w:r w:rsidRPr="009D41E7">
              <w:br/>
            </w:r>
          </w:p>
        </w:tc>
      </w:tr>
      <w:tr w:rsidR="00E8769A" w:rsidRPr="009D41E7" w14:paraId="224EDF60" w14:textId="77777777" w:rsidTr="00BC71DB">
        <w:trPr>
          <w:trHeight w:val="376"/>
        </w:trPr>
        <w:tc>
          <w:tcPr>
            <w:tcW w:w="7371" w:type="dxa"/>
            <w:gridSpan w:val="2"/>
            <w:shd w:val="clear" w:color="auto" w:fill="C1E4F5" w:themeFill="accent1" w:themeFillTint="33"/>
            <w:hideMark/>
          </w:tcPr>
          <w:p w14:paraId="2E418317" w14:textId="77777777" w:rsidR="00E8769A" w:rsidRPr="009D41E7" w:rsidRDefault="00E8769A" w:rsidP="00BC71DB">
            <w:pPr>
              <w:spacing w:line="360" w:lineRule="auto"/>
            </w:pPr>
            <w:r w:rsidRPr="00993D4E">
              <w:rPr>
                <w:b/>
                <w:bCs/>
                <w:highlight w:val="cyan"/>
              </w:rPr>
              <w:t>Evidence source Details and Characteristics</w:t>
            </w:r>
          </w:p>
        </w:tc>
      </w:tr>
      <w:tr w:rsidR="00E8769A" w:rsidRPr="009D41E7" w14:paraId="1538C13D" w14:textId="77777777" w:rsidTr="00BC71DB">
        <w:trPr>
          <w:trHeight w:val="753"/>
        </w:trPr>
        <w:tc>
          <w:tcPr>
            <w:tcW w:w="2174" w:type="dxa"/>
            <w:hideMark/>
          </w:tcPr>
          <w:p w14:paraId="46DC2D6E" w14:textId="77777777" w:rsidR="00E8769A" w:rsidRPr="009D41E7" w:rsidRDefault="00E8769A" w:rsidP="00BC71DB">
            <w:pPr>
              <w:spacing w:line="360" w:lineRule="auto"/>
            </w:pPr>
            <w:r w:rsidRPr="009D41E7">
              <w:t>Citation details (e.g. author/s, date, title, journal, volume, issue, pages)</w:t>
            </w:r>
          </w:p>
        </w:tc>
        <w:tc>
          <w:tcPr>
            <w:tcW w:w="5197" w:type="dxa"/>
            <w:hideMark/>
          </w:tcPr>
          <w:p w14:paraId="07C7C0B6" w14:textId="77777777" w:rsidR="00E8769A" w:rsidRPr="009D41E7" w:rsidRDefault="00E8769A" w:rsidP="00BC71DB">
            <w:pPr>
              <w:spacing w:line="360" w:lineRule="auto"/>
            </w:pPr>
            <w:r w:rsidRPr="009D41E7">
              <w:br/>
            </w:r>
          </w:p>
        </w:tc>
      </w:tr>
      <w:tr w:rsidR="00E8769A" w:rsidRPr="009D41E7" w14:paraId="79F7903F" w14:textId="77777777" w:rsidTr="00BC71DB">
        <w:trPr>
          <w:trHeight w:val="37"/>
        </w:trPr>
        <w:tc>
          <w:tcPr>
            <w:tcW w:w="2174" w:type="dxa"/>
            <w:hideMark/>
          </w:tcPr>
          <w:p w14:paraId="3D5A00B3" w14:textId="77777777" w:rsidR="00E8769A" w:rsidRPr="00997A15" w:rsidRDefault="00E8769A" w:rsidP="00BC71DB">
            <w:pPr>
              <w:spacing w:line="360" w:lineRule="auto"/>
            </w:pPr>
            <w:r w:rsidRPr="009D41E7">
              <w:t>Country</w:t>
            </w:r>
          </w:p>
        </w:tc>
        <w:tc>
          <w:tcPr>
            <w:tcW w:w="5197" w:type="dxa"/>
            <w:hideMark/>
          </w:tcPr>
          <w:p w14:paraId="40D9AE11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6B6817B6" w14:textId="77777777" w:rsidTr="00BC71DB">
        <w:trPr>
          <w:trHeight w:val="312"/>
        </w:trPr>
        <w:tc>
          <w:tcPr>
            <w:tcW w:w="2174" w:type="dxa"/>
            <w:hideMark/>
          </w:tcPr>
          <w:p w14:paraId="2965CB6E" w14:textId="77777777" w:rsidR="00E8769A" w:rsidRPr="009D41E7" w:rsidRDefault="00E8769A" w:rsidP="00BC71DB">
            <w:pPr>
              <w:spacing w:line="360" w:lineRule="auto"/>
            </w:pPr>
            <w:r w:rsidRPr="009D41E7">
              <w:t>Context</w:t>
            </w:r>
          </w:p>
        </w:tc>
        <w:tc>
          <w:tcPr>
            <w:tcW w:w="5197" w:type="dxa"/>
            <w:hideMark/>
          </w:tcPr>
          <w:p w14:paraId="413A0F41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0CC263A1" w14:textId="77777777" w:rsidTr="00BC71DB">
        <w:trPr>
          <w:trHeight w:val="753"/>
        </w:trPr>
        <w:tc>
          <w:tcPr>
            <w:tcW w:w="2174" w:type="dxa"/>
            <w:hideMark/>
          </w:tcPr>
          <w:p w14:paraId="13629EED" w14:textId="77777777" w:rsidR="00E8769A" w:rsidRPr="009D41E7" w:rsidRDefault="00E8769A" w:rsidP="00BC71DB">
            <w:pPr>
              <w:spacing w:line="360" w:lineRule="auto"/>
            </w:pPr>
            <w:r w:rsidRPr="009D41E7">
              <w:t>Participants (details e.g. age/sex and number)</w:t>
            </w:r>
          </w:p>
        </w:tc>
        <w:tc>
          <w:tcPr>
            <w:tcW w:w="5197" w:type="dxa"/>
            <w:hideMark/>
          </w:tcPr>
          <w:p w14:paraId="49779CAD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55336509" w14:textId="77777777" w:rsidTr="00BC71DB">
        <w:trPr>
          <w:trHeight w:val="387"/>
        </w:trPr>
        <w:tc>
          <w:tcPr>
            <w:tcW w:w="7371" w:type="dxa"/>
            <w:gridSpan w:val="2"/>
            <w:shd w:val="clear" w:color="auto" w:fill="C1E4F5" w:themeFill="accent1" w:themeFillTint="33"/>
            <w:hideMark/>
          </w:tcPr>
          <w:p w14:paraId="1874D59B" w14:textId="77777777" w:rsidR="00E8769A" w:rsidRPr="009D41E7" w:rsidRDefault="00E8769A" w:rsidP="00BC71DB">
            <w:pPr>
              <w:spacing w:line="360" w:lineRule="auto"/>
            </w:pPr>
            <w:r w:rsidRPr="009D41E7">
              <w:rPr>
                <w:b/>
                <w:bCs/>
              </w:rPr>
              <w:t>Details/Results extracted from source of evidence </w:t>
            </w:r>
            <w:r w:rsidRPr="009D41E7">
              <w:t>(in relation to the concept of the scoping review)</w:t>
            </w:r>
          </w:p>
        </w:tc>
      </w:tr>
      <w:tr w:rsidR="00E8769A" w:rsidRPr="009D41E7" w14:paraId="44EED9BF" w14:textId="77777777" w:rsidTr="00BC71DB">
        <w:trPr>
          <w:trHeight w:val="743"/>
        </w:trPr>
        <w:tc>
          <w:tcPr>
            <w:tcW w:w="2174" w:type="dxa"/>
            <w:hideMark/>
          </w:tcPr>
          <w:p w14:paraId="2FB80048" w14:textId="77777777" w:rsidR="00E8769A" w:rsidRPr="009D41E7" w:rsidRDefault="00E8769A" w:rsidP="00BC71DB">
            <w:pPr>
              <w:spacing w:line="360" w:lineRule="auto"/>
            </w:pPr>
            <w:r w:rsidRPr="009D41E7">
              <w:t>E.g. Quality of Life Domains assessed</w:t>
            </w:r>
          </w:p>
        </w:tc>
        <w:tc>
          <w:tcPr>
            <w:tcW w:w="5197" w:type="dxa"/>
            <w:hideMark/>
          </w:tcPr>
          <w:p w14:paraId="40EFA738" w14:textId="77777777" w:rsidR="00E8769A" w:rsidRPr="009D41E7" w:rsidRDefault="00E8769A" w:rsidP="00BC71DB">
            <w:pPr>
              <w:spacing w:line="360" w:lineRule="auto"/>
            </w:pPr>
          </w:p>
        </w:tc>
      </w:tr>
      <w:tr w:rsidR="00E8769A" w:rsidRPr="009D41E7" w14:paraId="1358F7C0" w14:textId="77777777" w:rsidTr="00BC71DB">
        <w:trPr>
          <w:trHeight w:val="753"/>
        </w:trPr>
        <w:tc>
          <w:tcPr>
            <w:tcW w:w="2174" w:type="dxa"/>
            <w:hideMark/>
          </w:tcPr>
          <w:p w14:paraId="1A245C64" w14:textId="77777777" w:rsidR="00E8769A" w:rsidRPr="009D41E7" w:rsidRDefault="00E8769A" w:rsidP="00BC71DB">
            <w:pPr>
              <w:spacing w:line="360" w:lineRule="auto"/>
            </w:pPr>
            <w:r w:rsidRPr="009D41E7">
              <w:t>E.g. Number of items in tool</w:t>
            </w:r>
          </w:p>
        </w:tc>
        <w:tc>
          <w:tcPr>
            <w:tcW w:w="5197" w:type="dxa"/>
            <w:hideMark/>
          </w:tcPr>
          <w:p w14:paraId="7FF9204C" w14:textId="77777777" w:rsidR="00E8769A" w:rsidRPr="009D41E7" w:rsidRDefault="00E8769A" w:rsidP="00BC71DB">
            <w:pPr>
              <w:spacing w:line="360" w:lineRule="auto"/>
            </w:pPr>
            <w:r w:rsidRPr="009D41E7">
              <w:br/>
            </w:r>
          </w:p>
        </w:tc>
      </w:tr>
      <w:tr w:rsidR="00E8769A" w:rsidRPr="009D41E7" w14:paraId="6FE331CC" w14:textId="77777777" w:rsidTr="00BC71DB">
        <w:trPr>
          <w:trHeight w:val="753"/>
        </w:trPr>
        <w:tc>
          <w:tcPr>
            <w:tcW w:w="2174" w:type="dxa"/>
            <w:hideMark/>
          </w:tcPr>
          <w:p w14:paraId="57254934" w14:textId="77777777" w:rsidR="00E8769A" w:rsidRPr="009D41E7" w:rsidRDefault="00E8769A" w:rsidP="00BC71DB">
            <w:pPr>
              <w:spacing w:line="360" w:lineRule="auto"/>
            </w:pPr>
            <w:r w:rsidRPr="009D41E7">
              <w:lastRenderedPageBreak/>
              <w:t>E.g. details of psychometric validation of tool</w:t>
            </w:r>
          </w:p>
        </w:tc>
        <w:tc>
          <w:tcPr>
            <w:tcW w:w="5197" w:type="dxa"/>
            <w:hideMark/>
          </w:tcPr>
          <w:p w14:paraId="4C764288" w14:textId="77777777" w:rsidR="00E8769A" w:rsidRPr="009D41E7" w:rsidRDefault="00E8769A" w:rsidP="00BC71DB">
            <w:pPr>
              <w:spacing w:line="360" w:lineRule="auto"/>
            </w:pPr>
            <w:r w:rsidRPr="009D41E7">
              <w:br/>
            </w:r>
          </w:p>
        </w:tc>
      </w:tr>
    </w:tbl>
    <w:p w14:paraId="79FA4981" w14:textId="77777777" w:rsidR="00E8769A" w:rsidRDefault="00E8769A" w:rsidP="00E8769A">
      <w:pPr>
        <w:spacing w:line="360" w:lineRule="auto"/>
      </w:pPr>
      <w:r w:rsidRPr="009D41E7">
        <w:br/>
      </w:r>
    </w:p>
    <w:p w14:paraId="75296DB3" w14:textId="77777777" w:rsidR="006C715F" w:rsidRDefault="006C715F"/>
    <w:sectPr w:rsidR="006C715F" w:rsidSect="00790AC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9A"/>
    <w:rsid w:val="000016A7"/>
    <w:rsid w:val="0000393F"/>
    <w:rsid w:val="00012CFE"/>
    <w:rsid w:val="00073DF1"/>
    <w:rsid w:val="000805DF"/>
    <w:rsid w:val="000A791F"/>
    <w:rsid w:val="000B524F"/>
    <w:rsid w:val="000C001E"/>
    <w:rsid w:val="000C5E2A"/>
    <w:rsid w:val="000C6CEA"/>
    <w:rsid w:val="000D00D0"/>
    <w:rsid w:val="000D1DE8"/>
    <w:rsid w:val="000D5673"/>
    <w:rsid w:val="000E3DD7"/>
    <w:rsid w:val="00112EBF"/>
    <w:rsid w:val="00137FA2"/>
    <w:rsid w:val="0014008C"/>
    <w:rsid w:val="001426E2"/>
    <w:rsid w:val="0015046E"/>
    <w:rsid w:val="0015176B"/>
    <w:rsid w:val="00157301"/>
    <w:rsid w:val="00163E54"/>
    <w:rsid w:val="00173FDC"/>
    <w:rsid w:val="001817BC"/>
    <w:rsid w:val="0018409B"/>
    <w:rsid w:val="001849AF"/>
    <w:rsid w:val="001A487D"/>
    <w:rsid w:val="001B268A"/>
    <w:rsid w:val="001C4BAC"/>
    <w:rsid w:val="001D3DA3"/>
    <w:rsid w:val="001E5351"/>
    <w:rsid w:val="001F3965"/>
    <w:rsid w:val="00200501"/>
    <w:rsid w:val="00204134"/>
    <w:rsid w:val="00212E73"/>
    <w:rsid w:val="00213AEE"/>
    <w:rsid w:val="00216139"/>
    <w:rsid w:val="00226E70"/>
    <w:rsid w:val="00235C46"/>
    <w:rsid w:val="00237B13"/>
    <w:rsid w:val="00242BA7"/>
    <w:rsid w:val="00246C72"/>
    <w:rsid w:val="0028431D"/>
    <w:rsid w:val="0028489A"/>
    <w:rsid w:val="002864F5"/>
    <w:rsid w:val="00297BF8"/>
    <w:rsid w:val="002B425E"/>
    <w:rsid w:val="002D6E6C"/>
    <w:rsid w:val="002E0B43"/>
    <w:rsid w:val="002E4A5C"/>
    <w:rsid w:val="00303F08"/>
    <w:rsid w:val="00306449"/>
    <w:rsid w:val="003243E1"/>
    <w:rsid w:val="00334343"/>
    <w:rsid w:val="003378A2"/>
    <w:rsid w:val="00341BAA"/>
    <w:rsid w:val="00344240"/>
    <w:rsid w:val="00347BD7"/>
    <w:rsid w:val="0036022A"/>
    <w:rsid w:val="003772DB"/>
    <w:rsid w:val="00381AD8"/>
    <w:rsid w:val="003918A6"/>
    <w:rsid w:val="003A2359"/>
    <w:rsid w:val="003B7250"/>
    <w:rsid w:val="003C3885"/>
    <w:rsid w:val="003C71B8"/>
    <w:rsid w:val="003D40BC"/>
    <w:rsid w:val="003E248A"/>
    <w:rsid w:val="003E6B22"/>
    <w:rsid w:val="003F4655"/>
    <w:rsid w:val="00407282"/>
    <w:rsid w:val="00425B16"/>
    <w:rsid w:val="004409C1"/>
    <w:rsid w:val="004414FB"/>
    <w:rsid w:val="004470CE"/>
    <w:rsid w:val="00480E04"/>
    <w:rsid w:val="00491C20"/>
    <w:rsid w:val="004A0F86"/>
    <w:rsid w:val="004A3A42"/>
    <w:rsid w:val="004B2E58"/>
    <w:rsid w:val="004B65B2"/>
    <w:rsid w:val="004D609A"/>
    <w:rsid w:val="004E413D"/>
    <w:rsid w:val="004E4A0F"/>
    <w:rsid w:val="004E54BA"/>
    <w:rsid w:val="004F3408"/>
    <w:rsid w:val="005049D4"/>
    <w:rsid w:val="005112EF"/>
    <w:rsid w:val="005139D7"/>
    <w:rsid w:val="00513EB7"/>
    <w:rsid w:val="00531543"/>
    <w:rsid w:val="00531C5F"/>
    <w:rsid w:val="00550D42"/>
    <w:rsid w:val="00550E01"/>
    <w:rsid w:val="00551320"/>
    <w:rsid w:val="0055184F"/>
    <w:rsid w:val="00562840"/>
    <w:rsid w:val="00567721"/>
    <w:rsid w:val="0057075E"/>
    <w:rsid w:val="0057358E"/>
    <w:rsid w:val="00586186"/>
    <w:rsid w:val="00586C88"/>
    <w:rsid w:val="00597EDE"/>
    <w:rsid w:val="005A103E"/>
    <w:rsid w:val="005A5D59"/>
    <w:rsid w:val="005B30A6"/>
    <w:rsid w:val="005B578A"/>
    <w:rsid w:val="005C2EBE"/>
    <w:rsid w:val="005C3574"/>
    <w:rsid w:val="005C63DF"/>
    <w:rsid w:val="005D346B"/>
    <w:rsid w:val="005E2B56"/>
    <w:rsid w:val="005E621A"/>
    <w:rsid w:val="005F3FC8"/>
    <w:rsid w:val="00612DC5"/>
    <w:rsid w:val="00631A8B"/>
    <w:rsid w:val="006500CF"/>
    <w:rsid w:val="00652ED6"/>
    <w:rsid w:val="00661E70"/>
    <w:rsid w:val="00664608"/>
    <w:rsid w:val="00664703"/>
    <w:rsid w:val="00665425"/>
    <w:rsid w:val="00672C13"/>
    <w:rsid w:val="0067590A"/>
    <w:rsid w:val="00685C55"/>
    <w:rsid w:val="00687B70"/>
    <w:rsid w:val="006A0A4A"/>
    <w:rsid w:val="006C03E3"/>
    <w:rsid w:val="006C058A"/>
    <w:rsid w:val="006C32EF"/>
    <w:rsid w:val="006C715F"/>
    <w:rsid w:val="006D0FB3"/>
    <w:rsid w:val="006D3D8E"/>
    <w:rsid w:val="006D42A7"/>
    <w:rsid w:val="006D6F18"/>
    <w:rsid w:val="006E705E"/>
    <w:rsid w:val="006F247E"/>
    <w:rsid w:val="006F4B2B"/>
    <w:rsid w:val="006F63CD"/>
    <w:rsid w:val="006F7076"/>
    <w:rsid w:val="00701431"/>
    <w:rsid w:val="00726667"/>
    <w:rsid w:val="00726CCE"/>
    <w:rsid w:val="007502AA"/>
    <w:rsid w:val="00757517"/>
    <w:rsid w:val="00764E02"/>
    <w:rsid w:val="00772D80"/>
    <w:rsid w:val="00790AC9"/>
    <w:rsid w:val="00790CF8"/>
    <w:rsid w:val="0079700B"/>
    <w:rsid w:val="007A2032"/>
    <w:rsid w:val="007A2B9C"/>
    <w:rsid w:val="007B197E"/>
    <w:rsid w:val="007B2C0F"/>
    <w:rsid w:val="007B5B12"/>
    <w:rsid w:val="007B63C1"/>
    <w:rsid w:val="007C33D5"/>
    <w:rsid w:val="007C7E69"/>
    <w:rsid w:val="007D0975"/>
    <w:rsid w:val="007D4691"/>
    <w:rsid w:val="007E1F3B"/>
    <w:rsid w:val="007F4A34"/>
    <w:rsid w:val="0080231D"/>
    <w:rsid w:val="00806BAF"/>
    <w:rsid w:val="00806BFB"/>
    <w:rsid w:val="00825C67"/>
    <w:rsid w:val="00826920"/>
    <w:rsid w:val="008303EE"/>
    <w:rsid w:val="008307F4"/>
    <w:rsid w:val="008358C4"/>
    <w:rsid w:val="00852EAD"/>
    <w:rsid w:val="00854A1A"/>
    <w:rsid w:val="00862C26"/>
    <w:rsid w:val="00874130"/>
    <w:rsid w:val="008800BE"/>
    <w:rsid w:val="008A524E"/>
    <w:rsid w:val="008A5408"/>
    <w:rsid w:val="008A6783"/>
    <w:rsid w:val="008C410E"/>
    <w:rsid w:val="008C785A"/>
    <w:rsid w:val="008E272F"/>
    <w:rsid w:val="008E5E16"/>
    <w:rsid w:val="008E68D1"/>
    <w:rsid w:val="008E7C63"/>
    <w:rsid w:val="008F123D"/>
    <w:rsid w:val="008F2AFB"/>
    <w:rsid w:val="0090598D"/>
    <w:rsid w:val="00905E85"/>
    <w:rsid w:val="009133C9"/>
    <w:rsid w:val="00924855"/>
    <w:rsid w:val="00925A3E"/>
    <w:rsid w:val="00934F3C"/>
    <w:rsid w:val="00971FC0"/>
    <w:rsid w:val="00982B7E"/>
    <w:rsid w:val="00991B1A"/>
    <w:rsid w:val="009A5E6C"/>
    <w:rsid w:val="009B1C30"/>
    <w:rsid w:val="009B5292"/>
    <w:rsid w:val="009C4037"/>
    <w:rsid w:val="009D276E"/>
    <w:rsid w:val="009E2D4E"/>
    <w:rsid w:val="009E4D5A"/>
    <w:rsid w:val="009F321B"/>
    <w:rsid w:val="009F4202"/>
    <w:rsid w:val="009F6DC3"/>
    <w:rsid w:val="00A05A40"/>
    <w:rsid w:val="00A21198"/>
    <w:rsid w:val="00A21BEB"/>
    <w:rsid w:val="00A31B53"/>
    <w:rsid w:val="00A5041F"/>
    <w:rsid w:val="00A52BCD"/>
    <w:rsid w:val="00A65FA8"/>
    <w:rsid w:val="00A67E07"/>
    <w:rsid w:val="00A7229C"/>
    <w:rsid w:val="00A8048F"/>
    <w:rsid w:val="00A82C60"/>
    <w:rsid w:val="00A85E36"/>
    <w:rsid w:val="00A877BF"/>
    <w:rsid w:val="00AA3722"/>
    <w:rsid w:val="00AB03F9"/>
    <w:rsid w:val="00AB2ACF"/>
    <w:rsid w:val="00AB4079"/>
    <w:rsid w:val="00AC706F"/>
    <w:rsid w:val="00AE4988"/>
    <w:rsid w:val="00AE6B1E"/>
    <w:rsid w:val="00AF3268"/>
    <w:rsid w:val="00AF3795"/>
    <w:rsid w:val="00B05C32"/>
    <w:rsid w:val="00B26A91"/>
    <w:rsid w:val="00B304D5"/>
    <w:rsid w:val="00B35E26"/>
    <w:rsid w:val="00B40BFD"/>
    <w:rsid w:val="00B504E7"/>
    <w:rsid w:val="00B735D2"/>
    <w:rsid w:val="00B80BCD"/>
    <w:rsid w:val="00B84673"/>
    <w:rsid w:val="00B95252"/>
    <w:rsid w:val="00B977C0"/>
    <w:rsid w:val="00BA6922"/>
    <w:rsid w:val="00BB0AF5"/>
    <w:rsid w:val="00BC0567"/>
    <w:rsid w:val="00BD20BC"/>
    <w:rsid w:val="00BD6980"/>
    <w:rsid w:val="00BE3008"/>
    <w:rsid w:val="00BE596F"/>
    <w:rsid w:val="00BF151F"/>
    <w:rsid w:val="00C14564"/>
    <w:rsid w:val="00C24DA8"/>
    <w:rsid w:val="00C3122E"/>
    <w:rsid w:val="00C37425"/>
    <w:rsid w:val="00C376E6"/>
    <w:rsid w:val="00C52BD3"/>
    <w:rsid w:val="00C52BD8"/>
    <w:rsid w:val="00C66817"/>
    <w:rsid w:val="00C84FAB"/>
    <w:rsid w:val="00C91963"/>
    <w:rsid w:val="00C92CFD"/>
    <w:rsid w:val="00C94DE9"/>
    <w:rsid w:val="00CA0DE0"/>
    <w:rsid w:val="00CB36F1"/>
    <w:rsid w:val="00CC1716"/>
    <w:rsid w:val="00CC57F9"/>
    <w:rsid w:val="00CD08DF"/>
    <w:rsid w:val="00CE564D"/>
    <w:rsid w:val="00D15D52"/>
    <w:rsid w:val="00D25857"/>
    <w:rsid w:val="00D33BDA"/>
    <w:rsid w:val="00D44A33"/>
    <w:rsid w:val="00D55F76"/>
    <w:rsid w:val="00D609D4"/>
    <w:rsid w:val="00D80A38"/>
    <w:rsid w:val="00D918CB"/>
    <w:rsid w:val="00D91C17"/>
    <w:rsid w:val="00D93171"/>
    <w:rsid w:val="00DA0093"/>
    <w:rsid w:val="00DA6428"/>
    <w:rsid w:val="00DB0E8F"/>
    <w:rsid w:val="00DB12DF"/>
    <w:rsid w:val="00DB57C0"/>
    <w:rsid w:val="00DC480F"/>
    <w:rsid w:val="00DF275E"/>
    <w:rsid w:val="00E04701"/>
    <w:rsid w:val="00E14696"/>
    <w:rsid w:val="00E25FB0"/>
    <w:rsid w:val="00E41D59"/>
    <w:rsid w:val="00E61F90"/>
    <w:rsid w:val="00E75987"/>
    <w:rsid w:val="00E76913"/>
    <w:rsid w:val="00E8769A"/>
    <w:rsid w:val="00E912D2"/>
    <w:rsid w:val="00E96068"/>
    <w:rsid w:val="00EA4F29"/>
    <w:rsid w:val="00EB4B27"/>
    <w:rsid w:val="00EC75BE"/>
    <w:rsid w:val="00ED0546"/>
    <w:rsid w:val="00ED225C"/>
    <w:rsid w:val="00ED56BD"/>
    <w:rsid w:val="00ED65E7"/>
    <w:rsid w:val="00EE0D4F"/>
    <w:rsid w:val="00EF09E3"/>
    <w:rsid w:val="00F03ECD"/>
    <w:rsid w:val="00F04651"/>
    <w:rsid w:val="00F06605"/>
    <w:rsid w:val="00F27F5D"/>
    <w:rsid w:val="00F326B1"/>
    <w:rsid w:val="00F3690D"/>
    <w:rsid w:val="00F63B7A"/>
    <w:rsid w:val="00F708F1"/>
    <w:rsid w:val="00F82B2F"/>
    <w:rsid w:val="00F91919"/>
    <w:rsid w:val="00F91A9C"/>
    <w:rsid w:val="00F941BE"/>
    <w:rsid w:val="00F9666A"/>
    <w:rsid w:val="00FA357A"/>
    <w:rsid w:val="00FA42CA"/>
    <w:rsid w:val="00FC0AAC"/>
    <w:rsid w:val="00FC2ED7"/>
    <w:rsid w:val="00FC3CF5"/>
    <w:rsid w:val="00FC4915"/>
    <w:rsid w:val="00FF0233"/>
    <w:rsid w:val="00FF5036"/>
    <w:rsid w:val="00FF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876D5"/>
  <w15:chartTrackingRefBased/>
  <w15:docId w15:val="{DDC6BEA2-03ED-5A4D-98C0-3989DFE1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 (Body)"/>
        <w:bCs/>
        <w:sz w:val="24"/>
        <w:szCs w:val="24"/>
        <w:lang w:val="en-M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69A"/>
    <w:rPr>
      <w:rFonts w:eastAsia="Times New Roman" w:cs="Times New Roman"/>
      <w:bCs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  <w:lang w:val="en-M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  <w:lang w:val="en-M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6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sz w:val="28"/>
      <w:szCs w:val="28"/>
      <w:lang w:val="en-M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6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lang w:val="en-M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6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lang w:val="en-M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6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lang w:val="en-M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6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lang w:val="en-M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69A"/>
    <w:pPr>
      <w:keepNext/>
      <w:keepLines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lang w:val="en-M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69A"/>
    <w:pPr>
      <w:keepNext/>
      <w:keepLines/>
      <w:outlineLvl w:val="8"/>
    </w:pPr>
    <w:rPr>
      <w:rFonts w:asciiTheme="minorHAnsi" w:eastAsiaTheme="majorEastAsia" w:hAnsiTheme="minorHAnsi" w:cstheme="majorBidi"/>
      <w:bCs/>
      <w:color w:val="272727" w:themeColor="text1" w:themeTint="D8"/>
      <w:lang w:val="en-M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F7076"/>
    <w:rPr>
      <w:rFonts w:ascii="Times New Roman" w:hAnsi="Times New Roman"/>
      <w:b/>
      <w:i w:val="0"/>
      <w:color w:val="auto"/>
      <w:sz w:val="24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87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69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69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69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69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69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69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69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69A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ML"/>
    </w:rPr>
  </w:style>
  <w:style w:type="character" w:customStyle="1" w:styleId="TitleChar">
    <w:name w:val="Title Char"/>
    <w:basedOn w:val="DefaultParagraphFont"/>
    <w:link w:val="Title"/>
    <w:uiPriority w:val="10"/>
    <w:rsid w:val="00E87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69A"/>
    <w:pPr>
      <w:numPr>
        <w:ilvl w:val="1"/>
      </w:numPr>
      <w:spacing w:after="160"/>
    </w:pPr>
    <w:rPr>
      <w:rFonts w:asciiTheme="minorHAnsi" w:eastAsiaTheme="majorEastAsia" w:hAnsiTheme="minorHAnsi" w:cstheme="majorBidi"/>
      <w:bCs/>
      <w:color w:val="595959" w:themeColor="text1" w:themeTint="A6"/>
      <w:spacing w:val="15"/>
      <w:sz w:val="28"/>
      <w:szCs w:val="28"/>
      <w:lang w:val="en-ML"/>
    </w:rPr>
  </w:style>
  <w:style w:type="character" w:customStyle="1" w:styleId="SubtitleChar">
    <w:name w:val="Subtitle Char"/>
    <w:basedOn w:val="DefaultParagraphFont"/>
    <w:link w:val="Subtitle"/>
    <w:uiPriority w:val="11"/>
    <w:rsid w:val="00E8769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69A"/>
    <w:pPr>
      <w:spacing w:before="160" w:after="160"/>
      <w:jc w:val="center"/>
    </w:pPr>
    <w:rPr>
      <w:rFonts w:eastAsiaTheme="minorHAnsi" w:cs="Calibri (Body)"/>
      <w:bCs/>
      <w:i/>
      <w:iCs/>
      <w:color w:val="404040" w:themeColor="text1" w:themeTint="BF"/>
      <w:lang w:val="en-ML"/>
    </w:rPr>
  </w:style>
  <w:style w:type="character" w:customStyle="1" w:styleId="QuoteChar">
    <w:name w:val="Quote Char"/>
    <w:basedOn w:val="DefaultParagraphFont"/>
    <w:link w:val="Quote"/>
    <w:uiPriority w:val="29"/>
    <w:rsid w:val="00E87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69A"/>
    <w:pPr>
      <w:ind w:left="720"/>
      <w:contextualSpacing/>
    </w:pPr>
    <w:rPr>
      <w:rFonts w:eastAsiaTheme="minorHAnsi" w:cs="Calibri (Body)"/>
      <w:bCs/>
      <w:lang w:val="en-ML"/>
    </w:rPr>
  </w:style>
  <w:style w:type="character" w:styleId="IntenseEmphasis">
    <w:name w:val="Intense Emphasis"/>
    <w:basedOn w:val="DefaultParagraphFont"/>
    <w:uiPriority w:val="21"/>
    <w:qFormat/>
    <w:rsid w:val="00E87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Calibri (Body)"/>
      <w:bCs/>
      <w:i/>
      <w:iCs/>
      <w:color w:val="0F4761" w:themeColor="accent1" w:themeShade="BF"/>
      <w:lang w:val="en-M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69A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Sangare</dc:creator>
  <cp:keywords/>
  <dc:description/>
  <cp:lastModifiedBy>Moussa Sangare</cp:lastModifiedBy>
  <cp:revision>2</cp:revision>
  <dcterms:created xsi:type="dcterms:W3CDTF">2024-12-07T20:20:00Z</dcterms:created>
  <dcterms:modified xsi:type="dcterms:W3CDTF">2025-02-22T04:58:00Z</dcterms:modified>
</cp:coreProperties>
</file>